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317" w:rsidRPr="00BD5475" w:rsidRDefault="00352317" w:rsidP="00352317">
      <w:pPr>
        <w:spacing w:line="480" w:lineRule="auto"/>
        <w:rPr>
          <w:b/>
          <w:color w:val="000000" w:themeColor="text1"/>
        </w:rPr>
      </w:pPr>
      <w:r w:rsidRPr="00BD5475">
        <w:rPr>
          <w:b/>
          <w:color w:val="000000" w:themeColor="text1"/>
        </w:rPr>
        <w:t>Appendices</w:t>
      </w:r>
    </w:p>
    <w:p w:rsidR="00352317" w:rsidRPr="00BD5475" w:rsidRDefault="00352317" w:rsidP="00352317">
      <w:pPr>
        <w:spacing w:line="480" w:lineRule="auto"/>
        <w:rPr>
          <w:color w:val="000000" w:themeColor="text1"/>
        </w:rPr>
      </w:pPr>
      <w:r w:rsidRPr="00BD5475">
        <w:rPr>
          <w:color w:val="000000" w:themeColor="text1"/>
        </w:rPr>
        <w:t xml:space="preserve">Supplement </w:t>
      </w:r>
      <w:proofErr w:type="gramStart"/>
      <w:r w:rsidRPr="00BD5475">
        <w:rPr>
          <w:color w:val="000000" w:themeColor="text1"/>
        </w:rPr>
        <w:t>1</w:t>
      </w:r>
      <w:proofErr w:type="gramEnd"/>
      <w:r w:rsidRPr="00BD5475">
        <w:rPr>
          <w:color w:val="000000" w:themeColor="text1"/>
        </w:rPr>
        <w:t xml:space="preserve">. Systematic search algorithm </w:t>
      </w:r>
    </w:p>
    <w:p w:rsidR="00352317" w:rsidRPr="00BD5475" w:rsidRDefault="00352317" w:rsidP="00352317">
      <w:pPr>
        <w:spacing w:line="480" w:lineRule="auto"/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page" w:tblpX="1450" w:tblpY="3785"/>
        <w:tblW w:w="9606" w:type="dxa"/>
        <w:tblLook w:val="04A0" w:firstRow="1" w:lastRow="0" w:firstColumn="1" w:lastColumn="0" w:noHBand="0" w:noVBand="1"/>
      </w:tblPr>
      <w:tblGrid>
        <w:gridCol w:w="1384"/>
        <w:gridCol w:w="8222"/>
      </w:tblGrid>
      <w:tr w:rsidR="00352317" w:rsidRPr="00BD5475" w:rsidTr="00FA69D5">
        <w:tc>
          <w:tcPr>
            <w:tcW w:w="1384" w:type="dxa"/>
          </w:tcPr>
          <w:p w:rsidR="00352317" w:rsidRPr="00BD5475" w:rsidRDefault="00352317" w:rsidP="00FA69D5">
            <w:pPr>
              <w:spacing w:before="80" w:line="360" w:lineRule="auto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BD5475">
              <w:rPr>
                <w:b/>
                <w:i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8222" w:type="dxa"/>
          </w:tcPr>
          <w:p w:rsidR="00352317" w:rsidRPr="00BD5475" w:rsidRDefault="00352317" w:rsidP="00FA69D5">
            <w:pPr>
              <w:spacing w:before="80"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BD5475">
              <w:rPr>
                <w:b/>
                <w:color w:val="000000" w:themeColor="text1"/>
                <w:sz w:val="20"/>
                <w:szCs w:val="20"/>
              </w:rPr>
              <w:t>Search words used (‘OR’ terms)</w:t>
            </w:r>
          </w:p>
        </w:tc>
      </w:tr>
      <w:tr w:rsidR="00352317" w:rsidRPr="00BD5475" w:rsidTr="00FA69D5">
        <w:tc>
          <w:tcPr>
            <w:tcW w:w="1384" w:type="dxa"/>
          </w:tcPr>
          <w:p w:rsidR="00352317" w:rsidRPr="00BD5475" w:rsidRDefault="00352317" w:rsidP="00FA69D5">
            <w:pPr>
              <w:spacing w:before="80"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BD5475">
              <w:rPr>
                <w:i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8222" w:type="dxa"/>
          </w:tcPr>
          <w:p w:rsidR="00352317" w:rsidRPr="00BD5475" w:rsidRDefault="00352317" w:rsidP="00FA69D5">
            <w:pPr>
              <w:spacing w:before="80" w:line="360" w:lineRule="auto"/>
              <w:rPr>
                <w:color w:val="000000" w:themeColor="text1"/>
                <w:sz w:val="20"/>
                <w:szCs w:val="20"/>
              </w:rPr>
            </w:pPr>
            <w:r w:rsidRPr="00BD5475">
              <w:rPr>
                <w:color w:val="000000" w:themeColor="text1"/>
                <w:sz w:val="20"/>
                <w:szCs w:val="20"/>
              </w:rPr>
              <w:t xml:space="preserve">Schizoaffective; </w:t>
            </w:r>
            <w:proofErr w:type="spellStart"/>
            <w:r w:rsidRPr="00BD5475">
              <w:rPr>
                <w:color w:val="000000" w:themeColor="text1"/>
                <w:sz w:val="20"/>
                <w:szCs w:val="20"/>
              </w:rPr>
              <w:t>schizophr</w:t>
            </w:r>
            <w:proofErr w:type="spellEnd"/>
            <w:r w:rsidRPr="00BD5475">
              <w:rPr>
                <w:color w:val="000000" w:themeColor="text1"/>
                <w:sz w:val="20"/>
                <w:szCs w:val="20"/>
              </w:rPr>
              <w:t>*; Psychosis; Psychotic; Psychoses; Severe mental; Serious mental; Antipsychotic*</w:t>
            </w:r>
          </w:p>
          <w:p w:rsidR="00352317" w:rsidRPr="00BD5475" w:rsidRDefault="00352317" w:rsidP="00FA69D5">
            <w:pPr>
              <w:spacing w:before="80" w:line="360" w:lineRule="auto"/>
              <w:rPr>
                <w:color w:val="000000" w:themeColor="text1"/>
                <w:sz w:val="20"/>
                <w:szCs w:val="20"/>
              </w:rPr>
            </w:pPr>
            <w:r w:rsidRPr="00BD5475">
              <w:rPr>
                <w:color w:val="000000" w:themeColor="text1"/>
                <w:sz w:val="20"/>
                <w:szCs w:val="20"/>
              </w:rPr>
              <w:t>AND</w:t>
            </w:r>
          </w:p>
          <w:p w:rsidR="00352317" w:rsidRPr="00BD5475" w:rsidRDefault="00352317" w:rsidP="00FA69D5">
            <w:pPr>
              <w:spacing w:before="80" w:line="360" w:lineRule="auto"/>
              <w:rPr>
                <w:color w:val="000000" w:themeColor="text1"/>
                <w:sz w:val="20"/>
                <w:szCs w:val="20"/>
              </w:rPr>
            </w:pPr>
            <w:r w:rsidRPr="00BD5475">
              <w:rPr>
                <w:color w:val="000000" w:themeColor="text1"/>
                <w:sz w:val="20"/>
                <w:szCs w:val="20"/>
              </w:rPr>
              <w:t>Naïve; first episode; first onset; early onset; early intervention; young; youth; Early psychosis; adolescent</w:t>
            </w:r>
          </w:p>
        </w:tc>
      </w:tr>
      <w:tr w:rsidR="00352317" w:rsidRPr="00BD5475" w:rsidTr="00FA69D5">
        <w:tc>
          <w:tcPr>
            <w:tcW w:w="1384" w:type="dxa"/>
          </w:tcPr>
          <w:p w:rsidR="00352317" w:rsidRPr="00BD5475" w:rsidRDefault="00352317" w:rsidP="00FA69D5">
            <w:pPr>
              <w:spacing w:before="80"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BD5475">
              <w:rPr>
                <w:i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8222" w:type="dxa"/>
          </w:tcPr>
          <w:p w:rsidR="00352317" w:rsidRPr="00BD5475" w:rsidRDefault="00352317" w:rsidP="00FA69D5">
            <w:pPr>
              <w:spacing w:before="80" w:line="360" w:lineRule="auto"/>
              <w:rPr>
                <w:color w:val="000000" w:themeColor="text1"/>
                <w:sz w:val="20"/>
                <w:szCs w:val="20"/>
              </w:rPr>
            </w:pPr>
            <w:r w:rsidRPr="00BD5475">
              <w:rPr>
                <w:color w:val="000000" w:themeColor="text1"/>
                <w:sz w:val="20"/>
                <w:szCs w:val="20"/>
              </w:rPr>
              <w:t xml:space="preserve">Vitamin*; Mineral*;  Tocopherol; </w:t>
            </w:r>
            <w:proofErr w:type="spellStart"/>
            <w:r w:rsidRPr="00BD5475">
              <w:rPr>
                <w:color w:val="000000" w:themeColor="text1"/>
                <w:sz w:val="20"/>
                <w:szCs w:val="20"/>
              </w:rPr>
              <w:t>Alphatocopherol</w:t>
            </w:r>
            <w:proofErr w:type="spellEnd"/>
            <w:r w:rsidRPr="00BD5475">
              <w:rPr>
                <w:color w:val="000000" w:themeColor="text1"/>
                <w:sz w:val="20"/>
                <w:szCs w:val="20"/>
              </w:rPr>
              <w:t xml:space="preserve">; Carotene; Retinol; Thiamine; Riboflavin; Niacin; </w:t>
            </w:r>
            <w:proofErr w:type="spellStart"/>
            <w:r w:rsidRPr="00BD5475">
              <w:rPr>
                <w:color w:val="000000" w:themeColor="text1"/>
                <w:sz w:val="20"/>
                <w:szCs w:val="20"/>
              </w:rPr>
              <w:t>Niacinamide</w:t>
            </w:r>
            <w:proofErr w:type="spellEnd"/>
            <w:r w:rsidRPr="00BD5475">
              <w:rPr>
                <w:color w:val="000000" w:themeColor="text1"/>
                <w:sz w:val="20"/>
                <w:szCs w:val="20"/>
              </w:rPr>
              <w:t xml:space="preserve">; Nicotinic Acid; Pantothenic; </w:t>
            </w:r>
            <w:proofErr w:type="spellStart"/>
            <w:r w:rsidRPr="00BD5475">
              <w:rPr>
                <w:color w:val="000000" w:themeColor="text1"/>
                <w:sz w:val="20"/>
                <w:szCs w:val="20"/>
              </w:rPr>
              <w:t>Pyridox</w:t>
            </w:r>
            <w:proofErr w:type="spellEnd"/>
            <w:r w:rsidRPr="00BD5475">
              <w:rPr>
                <w:color w:val="000000" w:themeColor="text1"/>
                <w:sz w:val="20"/>
                <w:szCs w:val="20"/>
              </w:rPr>
              <w:t xml:space="preserve">*; Biotin;  </w:t>
            </w:r>
            <w:proofErr w:type="spellStart"/>
            <w:r w:rsidRPr="00BD5475">
              <w:rPr>
                <w:color w:val="000000" w:themeColor="text1"/>
                <w:sz w:val="20"/>
                <w:szCs w:val="20"/>
              </w:rPr>
              <w:t>Methylfolate</w:t>
            </w:r>
            <w:proofErr w:type="spellEnd"/>
            <w:r w:rsidRPr="00BD5475">
              <w:rPr>
                <w:color w:val="000000" w:themeColor="text1"/>
                <w:sz w:val="20"/>
                <w:szCs w:val="20"/>
              </w:rPr>
              <w:t xml:space="preserve">; Folate; </w:t>
            </w:r>
            <w:proofErr w:type="spellStart"/>
            <w:r w:rsidRPr="00BD5475">
              <w:rPr>
                <w:color w:val="000000" w:themeColor="text1"/>
                <w:sz w:val="20"/>
                <w:szCs w:val="20"/>
              </w:rPr>
              <w:t>Folinic</w:t>
            </w:r>
            <w:proofErr w:type="spellEnd"/>
            <w:r w:rsidRPr="00BD5475">
              <w:rPr>
                <w:color w:val="000000" w:themeColor="text1"/>
                <w:sz w:val="20"/>
                <w:szCs w:val="20"/>
              </w:rPr>
              <w:t xml:space="preserve"> Acid; Folic acid; Inositol; Cyanocobalamin; </w:t>
            </w:r>
            <w:proofErr w:type="spellStart"/>
            <w:r w:rsidRPr="00BD5475">
              <w:rPr>
                <w:color w:val="000000" w:themeColor="text1"/>
                <w:sz w:val="20"/>
                <w:szCs w:val="20"/>
              </w:rPr>
              <w:t>Methylcobalamin</w:t>
            </w:r>
            <w:proofErr w:type="spellEnd"/>
            <w:r w:rsidRPr="00BD5475">
              <w:rPr>
                <w:color w:val="000000" w:themeColor="text1"/>
                <w:sz w:val="20"/>
                <w:szCs w:val="20"/>
              </w:rPr>
              <w:t xml:space="preserve">; Cobalamin; Ascorbic Acid; Cholecalciferol; Tocopherols; Trace Element; Calcium; Phosphorus; Magnesium; Potassium; Manganese; Zinc; Selenium; Boron; Chromium; Lycopene; </w:t>
            </w:r>
            <w:proofErr w:type="spellStart"/>
            <w:r w:rsidRPr="00BD5475">
              <w:rPr>
                <w:color w:val="000000" w:themeColor="text1"/>
                <w:sz w:val="20"/>
                <w:szCs w:val="20"/>
              </w:rPr>
              <w:t>Isoflav</w:t>
            </w:r>
            <w:proofErr w:type="spellEnd"/>
            <w:r w:rsidRPr="00BD5475">
              <w:rPr>
                <w:color w:val="000000" w:themeColor="text1"/>
                <w:sz w:val="20"/>
                <w:szCs w:val="20"/>
              </w:rPr>
              <w:t>*; Flavonoid*; Bioflavonoid*; Micronutrient; Nutrient*; Food Supplement*; Meal Replacement*; Nutrition Supplement*; Health Supplement*; multivitamin; omega 3; fish oil*; alpha lipoic acid; eicosapentaenoic; docosahexaenoic; fatty acid* amino acid*; taurine; cysteine; probiotic*</w:t>
            </w:r>
          </w:p>
        </w:tc>
      </w:tr>
      <w:tr w:rsidR="00352317" w:rsidRPr="00BD5475" w:rsidTr="00FA69D5">
        <w:tc>
          <w:tcPr>
            <w:tcW w:w="1384" w:type="dxa"/>
          </w:tcPr>
          <w:p w:rsidR="00352317" w:rsidRPr="00BD5475" w:rsidRDefault="00352317" w:rsidP="00FA69D5">
            <w:pPr>
              <w:spacing w:before="80"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BD5475">
              <w:rPr>
                <w:i/>
                <w:color w:val="000000" w:themeColor="text1"/>
                <w:sz w:val="20"/>
                <w:szCs w:val="20"/>
              </w:rPr>
              <w:t>Comparator</w:t>
            </w:r>
          </w:p>
        </w:tc>
        <w:tc>
          <w:tcPr>
            <w:tcW w:w="8222" w:type="dxa"/>
          </w:tcPr>
          <w:p w:rsidR="00352317" w:rsidRPr="00BD5475" w:rsidRDefault="00352317" w:rsidP="00FA69D5">
            <w:pPr>
              <w:spacing w:before="80" w:line="360" w:lineRule="auto"/>
              <w:rPr>
                <w:color w:val="000000" w:themeColor="text1"/>
                <w:sz w:val="20"/>
                <w:szCs w:val="20"/>
              </w:rPr>
            </w:pPr>
            <w:r w:rsidRPr="00BD5475">
              <w:rPr>
                <w:color w:val="000000" w:themeColor="text1"/>
                <w:sz w:val="20"/>
                <w:szCs w:val="20"/>
              </w:rPr>
              <w:t xml:space="preserve">Randomised; Randomized; Controlled; Control Group; Intervention; </w:t>
            </w:r>
            <w:proofErr w:type="spellStart"/>
            <w:r w:rsidRPr="00BD5475">
              <w:rPr>
                <w:color w:val="000000" w:themeColor="text1"/>
                <w:sz w:val="20"/>
                <w:szCs w:val="20"/>
              </w:rPr>
              <w:t>Adjunc</w:t>
            </w:r>
            <w:proofErr w:type="spellEnd"/>
            <w:r w:rsidRPr="00BD5475">
              <w:rPr>
                <w:color w:val="000000" w:themeColor="text1"/>
                <w:sz w:val="20"/>
                <w:szCs w:val="20"/>
              </w:rPr>
              <w:t xml:space="preserve">*; Adjuvant; Augmentation; Supplement*; open label; single arm; feasibility; pilot; prospective; trial; </w:t>
            </w:r>
          </w:p>
        </w:tc>
      </w:tr>
      <w:tr w:rsidR="00352317" w:rsidRPr="00BD5475" w:rsidTr="00FA69D5">
        <w:tc>
          <w:tcPr>
            <w:tcW w:w="1384" w:type="dxa"/>
          </w:tcPr>
          <w:p w:rsidR="00352317" w:rsidRPr="00BD5475" w:rsidRDefault="00352317" w:rsidP="00FA69D5">
            <w:pPr>
              <w:spacing w:before="80"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BD5475">
              <w:rPr>
                <w:i/>
                <w:color w:val="000000" w:themeColor="text1"/>
                <w:sz w:val="20"/>
                <w:szCs w:val="20"/>
              </w:rPr>
              <w:t xml:space="preserve">Outcomes </w:t>
            </w:r>
          </w:p>
        </w:tc>
        <w:tc>
          <w:tcPr>
            <w:tcW w:w="8222" w:type="dxa"/>
          </w:tcPr>
          <w:p w:rsidR="00352317" w:rsidRPr="00BD5475" w:rsidRDefault="00352317" w:rsidP="00FA69D5">
            <w:pPr>
              <w:spacing w:before="80" w:line="360" w:lineRule="auto"/>
              <w:rPr>
                <w:color w:val="000000" w:themeColor="text1"/>
                <w:sz w:val="20"/>
                <w:szCs w:val="20"/>
              </w:rPr>
            </w:pPr>
            <w:r w:rsidRPr="00BD5475">
              <w:rPr>
                <w:color w:val="000000" w:themeColor="text1"/>
                <w:sz w:val="20"/>
                <w:szCs w:val="20"/>
              </w:rPr>
              <w:t>(All)</w:t>
            </w:r>
          </w:p>
        </w:tc>
      </w:tr>
    </w:tbl>
    <w:p w:rsidR="00352317" w:rsidRPr="00BD5475" w:rsidRDefault="00352317" w:rsidP="00352317">
      <w:pPr>
        <w:spacing w:line="480" w:lineRule="auto"/>
        <w:rPr>
          <w:color w:val="000000" w:themeColor="text1"/>
        </w:rPr>
        <w:sectPr w:rsidR="00352317" w:rsidRPr="00BD54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52317" w:rsidRPr="00BD5475" w:rsidRDefault="00352317" w:rsidP="00352317">
      <w:pPr>
        <w:spacing w:line="480" w:lineRule="auto"/>
        <w:rPr>
          <w:color w:val="000000" w:themeColor="text1"/>
        </w:rPr>
      </w:pPr>
      <w:bookmarkStart w:id="0" w:name="_GoBack"/>
      <w:r w:rsidRPr="00BD5475">
        <w:rPr>
          <w:color w:val="000000" w:themeColor="text1"/>
        </w:rPr>
        <w:lastRenderedPageBreak/>
        <w:t xml:space="preserve">Supplement </w:t>
      </w:r>
      <w:proofErr w:type="gramStart"/>
      <w:r w:rsidRPr="00BD5475">
        <w:rPr>
          <w:color w:val="000000" w:themeColor="text1"/>
        </w:rPr>
        <w:t>2</w:t>
      </w:r>
      <w:proofErr w:type="gramEnd"/>
      <w:r w:rsidRPr="00BD5475">
        <w:rPr>
          <w:color w:val="000000" w:themeColor="text1"/>
        </w:rPr>
        <w:t xml:space="preserve">. Cochrane risk of bias summaries for included studies. </w:t>
      </w:r>
      <w:bookmarkEnd w:id="0"/>
      <w:r w:rsidRPr="00BD5475">
        <w:rPr>
          <w:noProof/>
          <w:color w:val="000000" w:themeColor="text1"/>
        </w:rPr>
        <w:drawing>
          <wp:inline distT="0" distB="0" distL="0" distR="0" wp14:anchorId="594B6277" wp14:editId="3C0D6698">
            <wp:extent cx="5584954" cy="2253885"/>
            <wp:effectExtent l="0" t="0" r="3175" b="6985"/>
            <wp:docPr id="2" name="Picture 2" descr="Working%20On/1ST%20EPISODE/Risk%20of%20bias%20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orking%20On/1ST%20EPISODE/Risk%20of%20bias%20graph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4" t="3745" r="953" b="3003"/>
                    <a:stretch/>
                  </pic:blipFill>
                  <pic:spPr bwMode="auto">
                    <a:xfrm>
                      <a:off x="0" y="0"/>
                      <a:ext cx="5585974" cy="225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2317" w:rsidRPr="00BD5475" w:rsidRDefault="00352317" w:rsidP="00352317">
      <w:pPr>
        <w:spacing w:line="480" w:lineRule="auto"/>
        <w:rPr>
          <w:color w:val="000000" w:themeColor="text1"/>
        </w:rPr>
      </w:pPr>
      <w:r w:rsidRPr="00BD5475">
        <w:rPr>
          <w:noProof/>
          <w:color w:val="000000" w:themeColor="text1"/>
        </w:rPr>
        <w:drawing>
          <wp:inline distT="0" distB="0" distL="0" distR="0" wp14:anchorId="69259641" wp14:editId="62022EED">
            <wp:extent cx="3487169" cy="5946140"/>
            <wp:effectExtent l="0" t="0" r="0" b="0"/>
            <wp:docPr id="3" name="Picture 3" descr="Working%20On/1ST%20EPISODE/Risk%20of%20bias%20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orking%20On/1ST%20EPISODE/Risk%20of%20bias%20summar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9" t="1098" r="2039" b="1004"/>
                    <a:stretch/>
                  </pic:blipFill>
                  <pic:spPr bwMode="auto">
                    <a:xfrm>
                      <a:off x="0" y="0"/>
                      <a:ext cx="3490476" cy="595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2317" w:rsidRPr="00BD5475" w:rsidRDefault="00352317" w:rsidP="00352317">
      <w:pPr>
        <w:spacing w:line="480" w:lineRule="auto"/>
        <w:rPr>
          <w:color w:val="000000" w:themeColor="text1"/>
        </w:rPr>
        <w:sectPr w:rsidR="00352317" w:rsidRPr="00BD54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52317" w:rsidRPr="001B2382" w:rsidRDefault="00352317" w:rsidP="00352317">
      <w:pPr>
        <w:spacing w:line="480" w:lineRule="auto"/>
        <w:rPr>
          <w:color w:val="000000" w:themeColor="text1"/>
        </w:rPr>
      </w:pPr>
    </w:p>
    <w:p w:rsidR="002139DB" w:rsidRDefault="002139DB"/>
    <w:sectPr w:rsidR="00213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317"/>
    <w:rsid w:val="00031E5F"/>
    <w:rsid w:val="000363D4"/>
    <w:rsid w:val="00044931"/>
    <w:rsid w:val="0005639F"/>
    <w:rsid w:val="00144FFB"/>
    <w:rsid w:val="001575BF"/>
    <w:rsid w:val="001A74F9"/>
    <w:rsid w:val="001C463D"/>
    <w:rsid w:val="001E795E"/>
    <w:rsid w:val="002139DB"/>
    <w:rsid w:val="00237317"/>
    <w:rsid w:val="0023794D"/>
    <w:rsid w:val="002A172D"/>
    <w:rsid w:val="002B7A2B"/>
    <w:rsid w:val="00307664"/>
    <w:rsid w:val="00350C9F"/>
    <w:rsid w:val="00352317"/>
    <w:rsid w:val="00381E32"/>
    <w:rsid w:val="00440CEA"/>
    <w:rsid w:val="00463240"/>
    <w:rsid w:val="00485908"/>
    <w:rsid w:val="004A408A"/>
    <w:rsid w:val="004D5E3B"/>
    <w:rsid w:val="0053444D"/>
    <w:rsid w:val="0054485D"/>
    <w:rsid w:val="00551797"/>
    <w:rsid w:val="0057755C"/>
    <w:rsid w:val="005C620A"/>
    <w:rsid w:val="00613664"/>
    <w:rsid w:val="00630A04"/>
    <w:rsid w:val="0063434F"/>
    <w:rsid w:val="00647DBE"/>
    <w:rsid w:val="00660A20"/>
    <w:rsid w:val="006853C5"/>
    <w:rsid w:val="006D0115"/>
    <w:rsid w:val="006F6586"/>
    <w:rsid w:val="006F6669"/>
    <w:rsid w:val="00726F19"/>
    <w:rsid w:val="007C460F"/>
    <w:rsid w:val="008569A8"/>
    <w:rsid w:val="00866B41"/>
    <w:rsid w:val="00893B5F"/>
    <w:rsid w:val="008C45C4"/>
    <w:rsid w:val="008D2F5C"/>
    <w:rsid w:val="008D7846"/>
    <w:rsid w:val="008F2CC3"/>
    <w:rsid w:val="009212F9"/>
    <w:rsid w:val="0097422B"/>
    <w:rsid w:val="009A0716"/>
    <w:rsid w:val="009B620B"/>
    <w:rsid w:val="009F7400"/>
    <w:rsid w:val="00A43A94"/>
    <w:rsid w:val="00C311FD"/>
    <w:rsid w:val="00C35EB5"/>
    <w:rsid w:val="00C42938"/>
    <w:rsid w:val="00D1008D"/>
    <w:rsid w:val="00D5006D"/>
    <w:rsid w:val="00D80B83"/>
    <w:rsid w:val="00DB1E2D"/>
    <w:rsid w:val="00DF769E"/>
    <w:rsid w:val="00E1707D"/>
    <w:rsid w:val="00E311D2"/>
    <w:rsid w:val="00F8211A"/>
    <w:rsid w:val="00F8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3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2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3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3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2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3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3</Words>
  <Characters>1147</Characters>
  <Application>Microsoft Office Word</Application>
  <DocSecurity>0</DocSecurity>
  <Lines>24</Lines>
  <Paragraphs>8</Paragraphs>
  <ScaleCrop>false</ScaleCrop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592</dc:creator>
  <cp:lastModifiedBy>006592</cp:lastModifiedBy>
  <cp:revision>1</cp:revision>
  <dcterms:created xsi:type="dcterms:W3CDTF">2018-02-13T01:57:00Z</dcterms:created>
  <dcterms:modified xsi:type="dcterms:W3CDTF">2018-02-13T01:58:00Z</dcterms:modified>
</cp:coreProperties>
</file>